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61" w:type="dxa"/>
        <w:tblLook w:val="04A0" w:firstRow="1" w:lastRow="0" w:firstColumn="1" w:lastColumn="0" w:noHBand="0" w:noVBand="1"/>
      </w:tblPr>
      <w:tblGrid>
        <w:gridCol w:w="2448"/>
        <w:gridCol w:w="426"/>
        <w:gridCol w:w="1275"/>
        <w:gridCol w:w="993"/>
        <w:gridCol w:w="141"/>
        <w:gridCol w:w="1134"/>
        <w:gridCol w:w="851"/>
        <w:gridCol w:w="283"/>
        <w:gridCol w:w="1171"/>
        <w:gridCol w:w="1739"/>
      </w:tblGrid>
      <w:tr w:rsidR="006147B7" w:rsidRPr="006147B7" w14:paraId="1F86EE87" w14:textId="77777777" w:rsidTr="008C00B4">
        <w:trPr>
          <w:trHeight w:val="387"/>
        </w:trPr>
        <w:tc>
          <w:tcPr>
            <w:tcW w:w="10461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077E9E2E" w14:textId="77777777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mmary</w:t>
            </w:r>
          </w:p>
        </w:tc>
      </w:tr>
      <w:tr w:rsidR="006147B7" w:rsidRPr="006147B7" w14:paraId="0923E826" w14:textId="77777777" w:rsidTr="008C00B4">
        <w:trPr>
          <w:trHeight w:val="276"/>
        </w:trPr>
        <w:tc>
          <w:tcPr>
            <w:tcW w:w="2448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16798424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name:</w:t>
            </w:r>
          </w:p>
        </w:tc>
        <w:tc>
          <w:tcPr>
            <w:tcW w:w="2694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4ECF1D6A" w14:textId="1ABE655F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AA83828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pulation type*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27F4FC4" w14:textId="731D78F0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3AA9F821" w14:textId="77777777" w:rsidTr="008C00B4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418DBA65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rug*:</w:t>
            </w:r>
          </w:p>
        </w:tc>
        <w:tc>
          <w:tcPr>
            <w:tcW w:w="2694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75347E31" w14:textId="1543BC1D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9DA2545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type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D4B17E" w14:textId="4CB571F1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0AEDBB04" w14:textId="77777777" w:rsidTr="008C00B4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25A0DD29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ministration route*:</w:t>
            </w:r>
          </w:p>
        </w:tc>
        <w:tc>
          <w:tcPr>
            <w:tcW w:w="2694" w:type="dxa"/>
            <w:gridSpan w:val="3"/>
            <w:tcBorders>
              <w:top w:val="single" w:sz="4" w:space="0" w:color="ADADAD"/>
              <w:left w:val="nil"/>
              <w:bottom w:val="single" w:sz="8" w:space="0" w:color="auto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27513933" w14:textId="62946CC4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20C220E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. compartments*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836CB2" w14:textId="67E113F9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02D92419" w14:textId="77777777" w:rsidTr="008C00B4">
        <w:trPr>
          <w:trHeight w:val="387"/>
        </w:trPr>
        <w:tc>
          <w:tcPr>
            <w:tcW w:w="10461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5D2C2D77" w14:textId="77777777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ublication</w:t>
            </w:r>
          </w:p>
        </w:tc>
      </w:tr>
      <w:tr w:rsidR="006147B7" w:rsidRPr="006147B7" w14:paraId="430BB6CA" w14:textId="77777777" w:rsidTr="008C00B4">
        <w:trPr>
          <w:trHeight w:val="276"/>
        </w:trPr>
        <w:tc>
          <w:tcPr>
            <w:tcW w:w="2448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5F4A7BD7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tle:</w:t>
            </w:r>
          </w:p>
        </w:tc>
        <w:tc>
          <w:tcPr>
            <w:tcW w:w="8013" w:type="dxa"/>
            <w:gridSpan w:val="9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7DE01E" w14:textId="588FFB50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17C25A06" w14:textId="77777777" w:rsidTr="008C00B4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3703FB2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uthor(s):</w:t>
            </w:r>
          </w:p>
        </w:tc>
        <w:tc>
          <w:tcPr>
            <w:tcW w:w="8013" w:type="dxa"/>
            <w:gridSpan w:val="9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48611C" w14:textId="26A9077A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30B3F278" w14:textId="77777777" w:rsidTr="008C00B4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16044C8F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info:</w:t>
            </w:r>
          </w:p>
        </w:tc>
        <w:tc>
          <w:tcPr>
            <w:tcW w:w="8013" w:type="dxa"/>
            <w:gridSpan w:val="9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F9BC27" w14:textId="3D909DE0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5FE0826A" w14:textId="77777777" w:rsidTr="008C00B4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0269B852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ublication URL*:</w:t>
            </w:r>
          </w:p>
        </w:tc>
        <w:tc>
          <w:tcPr>
            <w:tcW w:w="8013" w:type="dxa"/>
            <w:gridSpan w:val="9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CD0C349" w14:textId="700569F2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3FD1CD90" w14:textId="77777777" w:rsidTr="008C00B4">
        <w:trPr>
          <w:trHeight w:val="387"/>
        </w:trPr>
        <w:tc>
          <w:tcPr>
            <w:tcW w:w="10461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42F80482" w14:textId="77777777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urce Study &amp; Dataset</w:t>
            </w:r>
          </w:p>
        </w:tc>
      </w:tr>
      <w:tr w:rsidR="006147B7" w:rsidRPr="006147B7" w14:paraId="45413D2C" w14:textId="77777777" w:rsidTr="008C00B4">
        <w:trPr>
          <w:trHeight w:val="276"/>
        </w:trPr>
        <w:tc>
          <w:tcPr>
            <w:tcW w:w="2448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6EC7DB16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rce study:</w:t>
            </w:r>
          </w:p>
        </w:tc>
        <w:tc>
          <w:tcPr>
            <w:tcW w:w="8013" w:type="dxa"/>
            <w:gridSpan w:val="9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2CC9AA" w14:textId="1409D729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38ABD474" w14:textId="77777777" w:rsidTr="008C00B4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2D4A696" w14:textId="1120D0BD" w:rsidR="006147B7" w:rsidRPr="006147B7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6147B7"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clusion criteria:</w:t>
            </w:r>
          </w:p>
        </w:tc>
        <w:tc>
          <w:tcPr>
            <w:tcW w:w="8013" w:type="dxa"/>
            <w:gridSpan w:val="9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07AE05" w14:textId="7D0DC34A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064F96DD" w14:textId="77777777" w:rsidTr="008C00B4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302296D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ient disease(s):</w:t>
            </w:r>
          </w:p>
        </w:tc>
        <w:tc>
          <w:tcPr>
            <w:tcW w:w="8013" w:type="dxa"/>
            <w:gridSpan w:val="9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FC18C8" w14:textId="40C8271A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29EF9025" w14:textId="77777777" w:rsidTr="008C00B4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65B4679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rug dosing units*:</w:t>
            </w:r>
          </w:p>
        </w:tc>
        <w:tc>
          <w:tcPr>
            <w:tcW w:w="2694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66AB4D8C" w14:textId="5990DCA5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center"/>
            <w:hideMark/>
          </w:tcPr>
          <w:p w14:paraId="54CAD989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er of patients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5084945" w14:textId="78FC1D16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3C3A03F1" w14:textId="77777777" w:rsidTr="008C00B4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66799822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lasma conc. units*:</w:t>
            </w:r>
          </w:p>
        </w:tc>
        <w:tc>
          <w:tcPr>
            <w:tcW w:w="2694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61CE2F22" w14:textId="256D9BBB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DF322F0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. samples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902722" w14:textId="7AF4D21F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6E0B8139" w14:textId="77777777" w:rsidTr="008C00B4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  <w:hideMark/>
          </w:tcPr>
          <w:p w14:paraId="18B5FE0F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013" w:type="dxa"/>
            <w:gridSpan w:val="9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18E04032" w14:textId="0282A56F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4648E40C" w14:textId="77777777" w:rsidTr="008C00B4">
        <w:trPr>
          <w:trHeight w:val="387"/>
        </w:trPr>
        <w:tc>
          <w:tcPr>
            <w:tcW w:w="10461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4A69575A" w14:textId="08135501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tient Characteristics</w:t>
            </w:r>
            <w:r w:rsidR="00C843EB" w:rsidRPr="00C843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adjust as appropriate)</w:t>
            </w:r>
          </w:p>
        </w:tc>
      </w:tr>
      <w:tr w:rsidR="00AC0F49" w:rsidRPr="006147B7" w14:paraId="159365CE" w14:textId="77777777" w:rsidTr="008C00B4">
        <w:trPr>
          <w:trHeight w:val="276"/>
        </w:trPr>
        <w:tc>
          <w:tcPr>
            <w:tcW w:w="2874" w:type="dxa"/>
            <w:gridSpan w:val="2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75617DB8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tinuous covariate</w:t>
            </w:r>
          </w:p>
        </w:tc>
        <w:tc>
          <w:tcPr>
            <w:tcW w:w="1275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3820E21F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its</w:t>
            </w:r>
          </w:p>
        </w:tc>
        <w:tc>
          <w:tcPr>
            <w:tcW w:w="1134" w:type="dxa"/>
            <w:gridSpan w:val="2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608F96DA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7F9B0FFE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34" w:type="dxa"/>
            <w:gridSpan w:val="2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53A08C07" w14:textId="55328CCF" w:rsidR="00AC0F49" w:rsidRPr="00AC0F49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171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bottom"/>
          </w:tcPr>
          <w:p w14:paraId="7AC18B91" w14:textId="4713D881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de</w:t>
            </w:r>
          </w:p>
        </w:tc>
        <w:tc>
          <w:tcPr>
            <w:tcW w:w="1739" w:type="dxa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E142319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ange</w:t>
            </w:r>
          </w:p>
        </w:tc>
      </w:tr>
      <w:tr w:rsidR="00AC0F49" w:rsidRPr="006147B7" w14:paraId="6FA58D77" w14:textId="77777777" w:rsidTr="008C00B4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52B53CB8" w14:textId="77777777" w:rsidR="00AC0F49" w:rsidRPr="006147B7" w:rsidRDefault="00AC0F49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DE7311E" w14:textId="5D8F22F0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954104E" w14:textId="20E71EA3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9027A52" w14:textId="10517AF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FB48797" w14:textId="64BBB66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F1B6A8A" w14:textId="1C438115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D3064D" w14:textId="7DA41EEE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C0F49" w:rsidRPr="006147B7" w14:paraId="50F725ED" w14:textId="77777777" w:rsidTr="008C00B4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D30F1BC" w14:textId="77777777" w:rsidR="00AC0F49" w:rsidRPr="006147B7" w:rsidRDefault="00AC0F49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igh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19B69B88" w14:textId="4BBE79C3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D7968E8" w14:textId="1F95AA99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5BA3E1D" w14:textId="17472651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1404B62D" w14:textId="1277C181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4ED89FE" w14:textId="3BD26BA1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3BC9A" w14:textId="573C353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C0F49" w:rsidRPr="006147B7" w14:paraId="2B52F146" w14:textId="77777777" w:rsidTr="008C00B4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476E7F7" w14:textId="77777777" w:rsidR="00AC0F49" w:rsidRPr="006147B7" w:rsidRDefault="00AC0F49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dy surface 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0ADB3AA" w14:textId="5A415382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2D25ECB" w14:textId="2197DE8C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B8B6A03" w14:textId="3A5D1FC0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FFEFF45" w14:textId="4EF8D055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3E6ECDE1" w14:textId="15FABB86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DD13F2" w14:textId="655200EF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C0F49" w:rsidRPr="006147B7" w14:paraId="28D909C2" w14:textId="77777777" w:rsidTr="008C00B4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7F4271D" w14:textId="77777777" w:rsidR="00AC0F49" w:rsidRPr="006147B7" w:rsidRDefault="00AC0F49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…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C8D5E46" w14:textId="4F06DC85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6667BFF" w14:textId="15112D63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4AFB3EF" w14:textId="1F582F09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300EFFC" w14:textId="6061B48B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4396D0E9" w14:textId="43D1BD8D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D94281" w14:textId="52DEAE4E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9685D" w:rsidRPr="006147B7" w14:paraId="39A8E370" w14:textId="77777777" w:rsidTr="008C00B4">
        <w:trPr>
          <w:trHeight w:val="276"/>
        </w:trPr>
        <w:tc>
          <w:tcPr>
            <w:tcW w:w="2874" w:type="dxa"/>
            <w:gridSpan w:val="2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2958287A" w14:textId="77777777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tegorical covariate</w:t>
            </w:r>
          </w:p>
        </w:tc>
        <w:tc>
          <w:tcPr>
            <w:tcW w:w="3543" w:type="dxa"/>
            <w:gridSpan w:val="4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3615915C" w14:textId="77777777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eature</w:t>
            </w:r>
          </w:p>
        </w:tc>
        <w:tc>
          <w:tcPr>
            <w:tcW w:w="4044" w:type="dxa"/>
            <w:gridSpan w:val="4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78038241" w14:textId="576BFD50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 (%)</w:t>
            </w:r>
          </w:p>
        </w:tc>
      </w:tr>
      <w:tr w:rsidR="0059685D" w:rsidRPr="006147B7" w14:paraId="6FCE9E4F" w14:textId="77777777" w:rsidTr="008C00B4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1F2A01DA" w14:textId="77777777" w:rsidR="0059685D" w:rsidRPr="006147B7" w:rsidRDefault="0059685D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3543" w:type="dxa"/>
            <w:gridSpan w:val="4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995CA95" w14:textId="28552B59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203332A" w14:textId="5E014FA0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9685D" w:rsidRPr="006147B7" w14:paraId="752A2DC4" w14:textId="77777777" w:rsidTr="008C00B4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649C248C" w14:textId="77777777" w:rsidR="0059685D" w:rsidRPr="006147B7" w:rsidRDefault="0059685D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3543" w:type="dxa"/>
            <w:gridSpan w:val="4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53305C5" w14:textId="3D2459FC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DEE5FF" w14:textId="666CCF78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9685D" w:rsidRPr="006147B7" w14:paraId="7A247323" w14:textId="77777777" w:rsidTr="008C00B4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2A70E655" w14:textId="77777777" w:rsidR="0059685D" w:rsidRPr="006147B7" w:rsidRDefault="0059685D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…</w:t>
            </w:r>
          </w:p>
        </w:tc>
        <w:tc>
          <w:tcPr>
            <w:tcW w:w="3543" w:type="dxa"/>
            <w:gridSpan w:val="4"/>
            <w:tcBorders>
              <w:top w:val="single" w:sz="4" w:space="0" w:color="E8E8E8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84112F6" w14:textId="4253055A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4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2E3142" w14:textId="30C8A928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147B7" w:rsidRPr="006147B7" w14:paraId="696CF959" w14:textId="77777777" w:rsidTr="008C00B4">
        <w:trPr>
          <w:trHeight w:val="288"/>
        </w:trPr>
        <w:tc>
          <w:tcPr>
            <w:tcW w:w="2874" w:type="dxa"/>
            <w:gridSpan w:val="2"/>
            <w:tcBorders>
              <w:top w:val="single" w:sz="4" w:space="0" w:color="ADADAD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  <w:hideMark/>
          </w:tcPr>
          <w:p w14:paraId="6361EE76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7587" w:type="dxa"/>
            <w:gridSpan w:val="8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3F0622AC" w14:textId="1D2DD64A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20831C22" w14:textId="38431A9A" w:rsidR="008C00B4" w:rsidRDefault="008C00B4" w:rsidP="0059685D"/>
    <w:p w14:paraId="1EDA5031" w14:textId="6A27A99A" w:rsidR="00FB6160" w:rsidRDefault="008C00B4" w:rsidP="0059685D">
      <w:r>
        <w:br w:type="page"/>
      </w:r>
    </w:p>
    <w:tbl>
      <w:tblPr>
        <w:tblW w:w="10682" w:type="dxa"/>
        <w:tblLook w:val="04A0" w:firstRow="1" w:lastRow="0" w:firstColumn="1" w:lastColumn="0" w:noHBand="0" w:noVBand="1"/>
      </w:tblPr>
      <w:tblGrid>
        <w:gridCol w:w="2933"/>
        <w:gridCol w:w="2840"/>
        <w:gridCol w:w="2107"/>
        <w:gridCol w:w="2566"/>
        <w:gridCol w:w="236"/>
      </w:tblGrid>
      <w:tr w:rsidR="00FB6160" w:rsidRPr="00FB6160" w14:paraId="00350ABA" w14:textId="77777777" w:rsidTr="00356C1C">
        <w:trPr>
          <w:gridAfter w:val="1"/>
          <w:wAfter w:w="236" w:type="dxa"/>
          <w:trHeight w:val="387"/>
        </w:trPr>
        <w:tc>
          <w:tcPr>
            <w:tcW w:w="1044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7826B685" w14:textId="77777777" w:rsidR="00FB6160" w:rsidRPr="00FB6160" w:rsidRDefault="00FB6160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bookmarkStart w:id="0" w:name="_Hlk176251281"/>
            <w:r w:rsidRPr="00FB616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Final Model Structure</w:t>
            </w:r>
          </w:p>
        </w:tc>
      </w:tr>
      <w:tr w:rsidR="00FB6160" w:rsidRPr="00FB6160" w14:paraId="75BC5596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0DE91F2C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partments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35D84CC" w14:textId="691150EA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bookmarkEnd w:id="0"/>
      <w:tr w:rsidR="00385E3F" w:rsidRPr="00FB6160" w14:paraId="49FE204B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A95F9F6" w14:textId="3F9B6F1F" w:rsidR="00385E3F" w:rsidRPr="00FB6160" w:rsidRDefault="00385E3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mination (e.g. 1</w:t>
            </w:r>
            <w:r w:rsidRPr="00385E3F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rder)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A318E0" w14:textId="77777777" w:rsidR="00385E3F" w:rsidRPr="00FB6160" w:rsidRDefault="00385E3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091C2147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552C58D9" w14:textId="72C49D95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stimation algorithm:</w:t>
            </w:r>
          </w:p>
        </w:tc>
        <w:tc>
          <w:tcPr>
            <w:tcW w:w="2840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21595254" w14:textId="585A06B0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AB81DA7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g-transformed?</w:t>
            </w:r>
          </w:p>
        </w:tc>
        <w:tc>
          <w:tcPr>
            <w:tcW w:w="2566" w:type="dxa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569844" w14:textId="1A7B894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0181993C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17355997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LOQ handling method:</w:t>
            </w:r>
          </w:p>
        </w:tc>
        <w:tc>
          <w:tcPr>
            <w:tcW w:w="2840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74BAC38E" w14:textId="10BF6B14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BED064A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se compartment:</w:t>
            </w:r>
          </w:p>
        </w:tc>
        <w:tc>
          <w:tcPr>
            <w:tcW w:w="2566" w:type="dxa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F170759" w14:textId="104E2650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372A6312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63E0333D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covariates tested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B1A9DF4" w14:textId="21208369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3451F8BF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02783AD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variate inclusion method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6F37165" w14:textId="775E1D65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4B8B7DD6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47C0950C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variates included*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22C926" w14:textId="709AAC1E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665AD197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53E49EC9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'Typical' patient for scaling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AC703F" w14:textId="73E19229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D24EF" w:rsidRPr="00FB6160" w14:paraId="1A7FC868" w14:textId="77777777" w:rsidTr="00356C1C">
        <w:trPr>
          <w:gridAfter w:val="1"/>
          <w:wAfter w:w="236" w:type="dxa"/>
          <w:trHeight w:val="2017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A21807B" w14:textId="37CBB37C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aphical representation / schematic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4ACBF8" w14:textId="77777777" w:rsidR="00DD24EF" w:rsidRPr="00FB6160" w:rsidRDefault="00DD24EF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367B71EA" w14:textId="77777777" w:rsidTr="00356C1C">
        <w:trPr>
          <w:gridAfter w:val="1"/>
          <w:wAfter w:w="236" w:type="dxa"/>
          <w:trHeight w:val="450"/>
        </w:trPr>
        <w:tc>
          <w:tcPr>
            <w:tcW w:w="2933" w:type="dxa"/>
            <w:vMerge w:val="restart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45276A3E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quations</w:t>
            </w:r>
          </w:p>
        </w:tc>
        <w:tc>
          <w:tcPr>
            <w:tcW w:w="7513" w:type="dxa"/>
            <w:gridSpan w:val="3"/>
            <w:vMerge w:val="restart"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23A4F1" w14:textId="475F6557" w:rsidR="00FB6160" w:rsidRPr="00FB6160" w:rsidRDefault="00FB6160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01284DE2" w14:textId="77777777" w:rsidTr="00356C1C">
        <w:trPr>
          <w:trHeight w:val="276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38CDF8F9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50D52F90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8F9D" w14:textId="77777777" w:rsidR="00FB6160" w:rsidRPr="00FB6160" w:rsidRDefault="00FB6160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2775C036" w14:textId="77777777" w:rsidTr="00356C1C">
        <w:trPr>
          <w:trHeight w:val="276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02409466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0289B080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A40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652A6D6D" w14:textId="77777777" w:rsidTr="00356C1C">
        <w:trPr>
          <w:trHeight w:val="276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6B5B94D5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33699894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080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70ED6EC8" w14:textId="77777777" w:rsidTr="00356C1C">
        <w:trPr>
          <w:trHeight w:val="276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27B4E36A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618513CD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8573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09F0C4CE" w14:textId="77777777" w:rsidTr="00356C1C">
        <w:trPr>
          <w:trHeight w:val="85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5FBFDEF9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5ED9DB16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B2A8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6B8115C7" w14:textId="77777777" w:rsidTr="00356C1C">
        <w:trPr>
          <w:trHeight w:val="288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  <w:hideMark/>
          </w:tcPr>
          <w:p w14:paraId="74BACA48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3CEF15E1" w14:textId="2FB12369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3B273DF8" w14:textId="77777777" w:rsidR="0059685D" w:rsidRPr="00FB6160" w:rsidRDefault="0059685D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D2E17B4" w14:textId="77777777" w:rsidR="008C00B4" w:rsidRDefault="008C00B4" w:rsidP="0059685D">
      <w:pPr>
        <w:rPr>
          <w:b/>
          <w:bCs/>
        </w:rPr>
      </w:pPr>
    </w:p>
    <w:tbl>
      <w:tblPr>
        <w:tblW w:w="10475" w:type="dxa"/>
        <w:tblLook w:val="04A0" w:firstRow="1" w:lastRow="0" w:firstColumn="1" w:lastColumn="0" w:noHBand="0" w:noVBand="1"/>
      </w:tblPr>
      <w:tblGrid>
        <w:gridCol w:w="2400"/>
        <w:gridCol w:w="1559"/>
        <w:gridCol w:w="1701"/>
        <w:gridCol w:w="1560"/>
        <w:gridCol w:w="1559"/>
        <w:gridCol w:w="1696"/>
      </w:tblGrid>
      <w:tr w:rsidR="00E86770" w:rsidRPr="00E86770" w14:paraId="132B374A" w14:textId="77777777" w:rsidTr="00356C1C">
        <w:trPr>
          <w:trHeight w:val="387"/>
        </w:trPr>
        <w:tc>
          <w:tcPr>
            <w:tcW w:w="1047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7B269B92" w14:textId="5B954206" w:rsidR="00E86770" w:rsidRPr="00A154DD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ameter Estimates*</w:t>
            </w:r>
            <w:r w:rsidR="00A154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A154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adjust as appropriate)</w:t>
            </w:r>
          </w:p>
        </w:tc>
      </w:tr>
      <w:tr w:rsidR="00E86770" w:rsidRPr="00E86770" w14:paraId="5B80D3B2" w14:textId="77777777" w:rsidTr="00356C1C">
        <w:trPr>
          <w:trHeight w:val="44"/>
        </w:trPr>
        <w:tc>
          <w:tcPr>
            <w:tcW w:w="2400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center"/>
          </w:tcPr>
          <w:p w14:paraId="7BF4C01C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K parameter (units)</w:t>
            </w:r>
          </w:p>
        </w:tc>
        <w:tc>
          <w:tcPr>
            <w:tcW w:w="155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center"/>
          </w:tcPr>
          <w:p w14:paraId="777AF525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center"/>
          </w:tcPr>
          <w:p w14:paraId="431B79C3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center"/>
          </w:tcPr>
          <w:p w14:paraId="101B0848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V%</w:t>
            </w:r>
          </w:p>
        </w:tc>
        <w:tc>
          <w:tcPr>
            <w:tcW w:w="155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center"/>
          </w:tcPr>
          <w:p w14:paraId="78196ED8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SE</w:t>
            </w:r>
          </w:p>
        </w:tc>
        <w:tc>
          <w:tcPr>
            <w:tcW w:w="1696" w:type="dxa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auto"/>
            </w:tcBorders>
            <w:shd w:val="clear" w:color="000000" w:fill="F2F2F2"/>
            <w:vAlign w:val="center"/>
          </w:tcPr>
          <w:p w14:paraId="02BE599F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rinkage</w:t>
            </w:r>
          </w:p>
        </w:tc>
      </w:tr>
      <w:tr w:rsidR="00E86770" w:rsidRPr="00E86770" w14:paraId="37C2713D" w14:textId="77777777" w:rsidTr="00356C1C">
        <w:trPr>
          <w:trHeight w:val="276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bottom"/>
          </w:tcPr>
          <w:p w14:paraId="78463093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ixed effects</w:t>
            </w:r>
          </w:p>
        </w:tc>
      </w:tr>
      <w:tr w:rsidR="00E86770" w:rsidRPr="00E86770" w14:paraId="1A41F65B" w14:textId="77777777" w:rsidTr="00356C1C">
        <w:trPr>
          <w:trHeight w:val="162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97EF220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 (L/h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61B7B9B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761DC2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0486F49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5E1FB30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796E5F11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2A3B8334" w14:textId="77777777" w:rsidTr="00356C1C">
        <w:trPr>
          <w:trHeight w:val="27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F94B92D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1 (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790F56D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F2416A9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368636D9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5F2FA6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657DE809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606BDE79" w14:textId="77777777" w:rsidTr="00356C1C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82524E0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 (L/h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4048E0D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DCA590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66C6F068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901B7D2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51F5DEA9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3E2757CB" w14:textId="77777777" w:rsidTr="00356C1C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542A312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2 (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876BE96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E7A3A30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2171808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B01C785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5E500046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54065B87" w14:textId="77777777" w:rsidTr="00356C1C">
        <w:trPr>
          <w:trHeight w:val="16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65FE2D6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…</w:t>
            </w:r>
          </w:p>
        </w:tc>
        <w:tc>
          <w:tcPr>
            <w:tcW w:w="1559" w:type="dxa"/>
            <w:tcBorders>
              <w:top w:val="nil"/>
              <w:left w:val="single" w:sz="4" w:space="0" w:color="E8E8E8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78DE849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E8E8E8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0A15095F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6415349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1C90403B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FCDF10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6EDE80B1" w14:textId="77777777" w:rsidTr="00356C1C">
        <w:trPr>
          <w:trHeight w:val="288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center"/>
          </w:tcPr>
          <w:p w14:paraId="12F22768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tween-subject variability (inter-individual variability)</w:t>
            </w:r>
          </w:p>
        </w:tc>
      </w:tr>
      <w:tr w:rsidR="00E86770" w:rsidRPr="00E86770" w14:paraId="773A360D" w14:textId="77777777" w:rsidTr="00356C1C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8FC042E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SV on C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739388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93B128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A436DD5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17D97094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0BC09C56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2B5B8967" w14:textId="77777777" w:rsidTr="00356C1C">
        <w:trPr>
          <w:trHeight w:val="53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F389460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SV on V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8A0DFE6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1EBA36CD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68D50B72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024FE5D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363F097B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40984554" w14:textId="77777777" w:rsidTr="00356C1C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1B30676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C0BD918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6D947436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733B3D9D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42B7B5EF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CB5C15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595FFBBE" w14:textId="77777777" w:rsidTr="00356C1C">
        <w:trPr>
          <w:trHeight w:val="288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center"/>
          </w:tcPr>
          <w:p w14:paraId="2CA88E18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tween-occasion variability (inter-occasion variability)</w:t>
            </w:r>
          </w:p>
        </w:tc>
      </w:tr>
      <w:tr w:rsidR="00E86770" w:rsidRPr="00E86770" w14:paraId="5FC8D07D" w14:textId="77777777" w:rsidTr="00356C1C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2499DB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V on C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D351CD8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29A08BB9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F1CF86D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65731442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0ADD1DB1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14382DA9" w14:textId="77777777" w:rsidTr="00356C1C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5F3264D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…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C11181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46D6D698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3AF358B1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249E3F1E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5E819F1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0BB7C2D9" w14:textId="77777777" w:rsidTr="00356C1C">
        <w:trPr>
          <w:trHeight w:val="288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center"/>
          </w:tcPr>
          <w:p w14:paraId="4A3C7094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sidual error</w:t>
            </w:r>
          </w:p>
        </w:tc>
      </w:tr>
      <w:tr w:rsidR="00E86770" w:rsidRPr="00E86770" w14:paraId="1D5A6497" w14:textId="77777777" w:rsidTr="00356C1C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3BAB395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portional err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C88302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1FACE80B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74EC297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338BF778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1BA17D8E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4CA90D2E" w14:textId="77777777" w:rsidTr="00356C1C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FD1AA95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ditive err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1989D2AC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5763E155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2DC85358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79322C29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4D50EE4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86770" w:rsidRPr="00E86770" w14:paraId="1F98F472" w14:textId="77777777" w:rsidTr="00356C1C">
        <w:trPr>
          <w:trHeight w:val="288"/>
        </w:trPr>
        <w:tc>
          <w:tcPr>
            <w:tcW w:w="2400" w:type="dxa"/>
            <w:tcBorders>
              <w:top w:val="single" w:sz="4" w:space="0" w:color="ADADAD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</w:tcPr>
          <w:p w14:paraId="0C6B7B13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075" w:type="dxa"/>
            <w:gridSpan w:val="5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</w:tcPr>
          <w:p w14:paraId="125D47D2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6971F81C" w14:textId="77777777" w:rsidR="00356C1C" w:rsidRDefault="00356C1C" w:rsidP="00356C1C">
      <w:pPr>
        <w:spacing w:after="0" w:line="240" w:lineRule="auto"/>
        <w:jc w:val="center"/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</w:pPr>
      <w:r w:rsidRPr="00FB6160"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  <w:t>* required as a minimum for model replication</w:t>
      </w:r>
    </w:p>
    <w:p w14:paraId="476C8476" w14:textId="7D729F34" w:rsidR="002717D2" w:rsidRDefault="002717D2" w:rsidP="0059685D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10430" w:type="dxa"/>
        <w:tblLook w:val="04A0" w:firstRow="1" w:lastRow="0" w:firstColumn="1" w:lastColumn="0" w:noHBand="0" w:noVBand="1"/>
      </w:tblPr>
      <w:tblGrid>
        <w:gridCol w:w="2064"/>
        <w:gridCol w:w="1739"/>
        <w:gridCol w:w="1739"/>
        <w:gridCol w:w="3189"/>
        <w:gridCol w:w="1699"/>
      </w:tblGrid>
      <w:tr w:rsidR="00DD24EF" w:rsidRPr="00FB6160" w14:paraId="6EAA5F33" w14:textId="77777777" w:rsidTr="008C00B4">
        <w:trPr>
          <w:trHeight w:val="387"/>
        </w:trPr>
        <w:tc>
          <w:tcPr>
            <w:tcW w:w="1043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35508FD3" w14:textId="77777777" w:rsidR="00DD24EF" w:rsidRPr="00FB6160" w:rsidRDefault="00DD24EF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Model Evaluation Metrics</w:t>
            </w:r>
          </w:p>
        </w:tc>
      </w:tr>
      <w:tr w:rsidR="00DD24EF" w:rsidRPr="00FB6160" w14:paraId="0EE522E3" w14:textId="77777777" w:rsidTr="008C00B4">
        <w:trPr>
          <w:trHeight w:val="276"/>
        </w:trPr>
        <w:tc>
          <w:tcPr>
            <w:tcW w:w="10430" w:type="dxa"/>
            <w:gridSpan w:val="5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1327A8" w14:textId="77777777" w:rsidR="00DD24EF" w:rsidRPr="00FB6160" w:rsidRDefault="00DD24EF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es the model publication provide the following?</w:t>
            </w:r>
          </w:p>
        </w:tc>
      </w:tr>
      <w:tr w:rsidR="00DD24EF" w:rsidRPr="00FB6160" w14:paraId="6CD89F2A" w14:textId="77777777" w:rsidTr="008C00B4">
        <w:trPr>
          <w:trHeight w:val="276"/>
        </w:trPr>
        <w:tc>
          <w:tcPr>
            <w:tcW w:w="3803" w:type="dxa"/>
            <w:gridSpan w:val="2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0778238D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sual predictive check (VPC) plot(s):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26F89DD5" w14:textId="3D74B1B5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8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2ACBC467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ample plasma conc. profiles: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DADAD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3A7CF5" w14:textId="5DA32A1F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D24EF" w:rsidRPr="00FB6160" w14:paraId="6F923359" w14:textId="77777777" w:rsidTr="008C00B4">
        <w:trPr>
          <w:trHeight w:val="276"/>
        </w:trPr>
        <w:tc>
          <w:tcPr>
            <w:tcW w:w="3803" w:type="dxa"/>
            <w:gridSpan w:val="2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4D5EF822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goodness-of-fit plots: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4F61FD27" w14:textId="40D244B8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8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D39A1F9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mulated plasma conc. profiles: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DADAD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07C15F" w14:textId="5793DAF3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D24EF" w:rsidRPr="00FB6160" w14:paraId="475A4C19" w14:textId="77777777" w:rsidTr="008C00B4">
        <w:trPr>
          <w:trHeight w:val="288"/>
        </w:trPr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  <w:hideMark/>
          </w:tcPr>
          <w:p w14:paraId="56C8D55E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366" w:type="dxa"/>
            <w:gridSpan w:val="4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1AE50AF" w14:textId="5E438780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68922ADE" w14:textId="77777777" w:rsidR="00DD24EF" w:rsidRDefault="00DD24EF" w:rsidP="0059685D">
      <w:pPr>
        <w:rPr>
          <w:b/>
          <w:bCs/>
        </w:rPr>
      </w:pPr>
    </w:p>
    <w:p w14:paraId="2F60F2D5" w14:textId="77777777" w:rsidR="00DD24EF" w:rsidRDefault="00DD24EF" w:rsidP="0059685D">
      <w:pPr>
        <w:rPr>
          <w:b/>
          <w:bCs/>
        </w:rPr>
      </w:pPr>
    </w:p>
    <w:p w14:paraId="2FCD3553" w14:textId="4A836FB3" w:rsidR="002717D2" w:rsidRDefault="002717D2" w:rsidP="0059685D">
      <w:pPr>
        <w:rPr>
          <w:b/>
          <w:bCs/>
        </w:rPr>
      </w:pPr>
      <w:r>
        <w:rPr>
          <w:b/>
          <w:bCs/>
        </w:rPr>
        <w:t>Figures and diagnostic plots</w:t>
      </w:r>
    </w:p>
    <w:p w14:paraId="3D9C2367" w14:textId="27D25D67" w:rsidR="002717D2" w:rsidRPr="002717D2" w:rsidRDefault="002717D2" w:rsidP="0059685D">
      <w:r>
        <w:t>Paste diagnostic plots etc from original publication here and compare to those generated in validation.</w:t>
      </w:r>
    </w:p>
    <w:sectPr w:rsidR="002717D2" w:rsidRPr="002717D2" w:rsidSect="006147B7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9065A" w14:textId="77777777" w:rsidR="006147B7" w:rsidRDefault="006147B7" w:rsidP="006147B7">
      <w:pPr>
        <w:spacing w:after="0" w:line="240" w:lineRule="auto"/>
      </w:pPr>
      <w:r>
        <w:separator/>
      </w:r>
    </w:p>
  </w:endnote>
  <w:endnote w:type="continuationSeparator" w:id="0">
    <w:p w14:paraId="22BF0FEB" w14:textId="77777777" w:rsidR="006147B7" w:rsidRDefault="006147B7" w:rsidP="00614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4C0BC" w14:textId="77777777" w:rsidR="006147B7" w:rsidRDefault="006147B7" w:rsidP="006147B7">
      <w:pPr>
        <w:spacing w:after="0" w:line="240" w:lineRule="auto"/>
      </w:pPr>
      <w:r>
        <w:separator/>
      </w:r>
    </w:p>
  </w:footnote>
  <w:footnote w:type="continuationSeparator" w:id="0">
    <w:p w14:paraId="39D1502F" w14:textId="77777777" w:rsidR="006147B7" w:rsidRDefault="006147B7" w:rsidP="006147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BA4FC" w14:textId="001AB7A9" w:rsidR="006147B7" w:rsidRDefault="006147B7" w:rsidP="006147B7">
    <w:pPr>
      <w:pStyle w:val="Header"/>
      <w:jc w:val="center"/>
    </w:pPr>
    <w:r>
      <w:t>Model scraping for comparison and validation</w:t>
    </w:r>
  </w:p>
  <w:p w14:paraId="07EB1A59" w14:textId="77777777" w:rsidR="006147B7" w:rsidRDefault="006147B7" w:rsidP="006147B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B2F06"/>
    <w:multiLevelType w:val="hybridMultilevel"/>
    <w:tmpl w:val="90963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351F9"/>
    <w:multiLevelType w:val="hybridMultilevel"/>
    <w:tmpl w:val="EA5A2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24D23"/>
    <w:multiLevelType w:val="hybridMultilevel"/>
    <w:tmpl w:val="0666E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A322E2"/>
    <w:multiLevelType w:val="hybridMultilevel"/>
    <w:tmpl w:val="C9901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03262A"/>
    <w:multiLevelType w:val="hybridMultilevel"/>
    <w:tmpl w:val="9CF4B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0625F6"/>
    <w:multiLevelType w:val="hybridMultilevel"/>
    <w:tmpl w:val="23E08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9916CA"/>
    <w:multiLevelType w:val="hybridMultilevel"/>
    <w:tmpl w:val="5E86C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927328">
    <w:abstractNumId w:val="4"/>
  </w:num>
  <w:num w:numId="2" w16cid:durableId="475879284">
    <w:abstractNumId w:val="3"/>
  </w:num>
  <w:num w:numId="3" w16cid:durableId="538516107">
    <w:abstractNumId w:val="5"/>
  </w:num>
  <w:num w:numId="4" w16cid:durableId="1570723799">
    <w:abstractNumId w:val="1"/>
  </w:num>
  <w:num w:numId="5" w16cid:durableId="1341616279">
    <w:abstractNumId w:val="2"/>
  </w:num>
  <w:num w:numId="6" w16cid:durableId="959261085">
    <w:abstractNumId w:val="0"/>
  </w:num>
  <w:num w:numId="7" w16cid:durableId="18075806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ED6"/>
    <w:rsid w:val="00061108"/>
    <w:rsid w:val="001540E0"/>
    <w:rsid w:val="00194D01"/>
    <w:rsid w:val="002717D2"/>
    <w:rsid w:val="002721D5"/>
    <w:rsid w:val="00356C1C"/>
    <w:rsid w:val="00385E3F"/>
    <w:rsid w:val="003A105C"/>
    <w:rsid w:val="00454B80"/>
    <w:rsid w:val="004630C2"/>
    <w:rsid w:val="005842C6"/>
    <w:rsid w:val="0059685D"/>
    <w:rsid w:val="006147B7"/>
    <w:rsid w:val="006342B0"/>
    <w:rsid w:val="007113FC"/>
    <w:rsid w:val="00781897"/>
    <w:rsid w:val="00815ED6"/>
    <w:rsid w:val="0086675C"/>
    <w:rsid w:val="00877FAA"/>
    <w:rsid w:val="008C00B4"/>
    <w:rsid w:val="008F405D"/>
    <w:rsid w:val="00A12A60"/>
    <w:rsid w:val="00A154DD"/>
    <w:rsid w:val="00A35E6C"/>
    <w:rsid w:val="00AC0F49"/>
    <w:rsid w:val="00C30972"/>
    <w:rsid w:val="00C843EB"/>
    <w:rsid w:val="00C91C9E"/>
    <w:rsid w:val="00D26E08"/>
    <w:rsid w:val="00D30A70"/>
    <w:rsid w:val="00D5418F"/>
    <w:rsid w:val="00DA5EC5"/>
    <w:rsid w:val="00DD24EF"/>
    <w:rsid w:val="00E02019"/>
    <w:rsid w:val="00E50322"/>
    <w:rsid w:val="00E86770"/>
    <w:rsid w:val="00F04028"/>
    <w:rsid w:val="00FA2D19"/>
    <w:rsid w:val="00FB6160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F71EC"/>
  <w15:chartTrackingRefBased/>
  <w15:docId w15:val="{344CAC45-BB72-4E0E-BD85-43BFAFEE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770"/>
  </w:style>
  <w:style w:type="paragraph" w:styleId="Heading1">
    <w:name w:val="heading 1"/>
    <w:basedOn w:val="Normal"/>
    <w:next w:val="Normal"/>
    <w:link w:val="Heading1Char"/>
    <w:uiPriority w:val="9"/>
    <w:qFormat/>
    <w:rsid w:val="00815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E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E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E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E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E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E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E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E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E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E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E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E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7B7"/>
  </w:style>
  <w:style w:type="paragraph" w:styleId="Footer">
    <w:name w:val="footer"/>
    <w:basedOn w:val="Normal"/>
    <w:link w:val="FooterChar"/>
    <w:uiPriority w:val="99"/>
    <w:unhideWhenUsed/>
    <w:rsid w:val="0061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3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0</TotalTime>
  <Pages>3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andon</dc:creator>
  <cp:keywords/>
  <dc:description/>
  <cp:lastModifiedBy>Andrew Brandon</cp:lastModifiedBy>
  <cp:revision>24</cp:revision>
  <dcterms:created xsi:type="dcterms:W3CDTF">2024-08-07T12:42:00Z</dcterms:created>
  <dcterms:modified xsi:type="dcterms:W3CDTF">2024-09-05T10:15:00Z</dcterms:modified>
</cp:coreProperties>
</file>